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9"/>
        <w:gridCol w:w="3562"/>
        <w:gridCol w:w="3471"/>
      </w:tblGrid>
      <w:tr w:rsidR="006B3F4B" w:rsidTr="00F74EA5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B3F4B" w:rsidRPr="003875E8" w:rsidRDefault="006B3F4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</w:tcPr>
          <w:p w:rsidR="006B3F4B" w:rsidRPr="003875E8" w:rsidRDefault="006B3F4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Forward(5’</w:t>
            </w:r>
            <w:r w:rsidR="00BA45DD" w:rsidRPr="003875E8">
              <w:rPr>
                <w:rFonts w:ascii="Times New Roman" w:hAnsi="Times New Roman" w:cs="Times New Roman"/>
                <w:szCs w:val="21"/>
              </w:rPr>
              <w:t>to3’)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Reverse(5’to3’)</w:t>
            </w:r>
          </w:p>
        </w:tc>
      </w:tr>
      <w:tr w:rsidR="006B3F4B" w:rsidTr="00005436">
        <w:tc>
          <w:tcPr>
            <w:tcW w:w="2693" w:type="dxa"/>
            <w:tcBorders>
              <w:top w:val="single" w:sz="4" w:space="0" w:color="auto"/>
            </w:tcBorders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Ar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:rsidR="006B3F4B" w:rsidRPr="003875E8" w:rsidRDefault="00C24429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color w:val="222222"/>
                <w:szCs w:val="21"/>
              </w:rPr>
              <w:t>CGCTTCTACCAGCTCACCAA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:rsidR="006B3F4B" w:rsidRPr="003875E8" w:rsidRDefault="00C24429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color w:val="222222"/>
                <w:szCs w:val="21"/>
              </w:rPr>
              <w:t>TCAGGAAAGTCCACGCTCAC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Esr1</w:t>
            </w:r>
          </w:p>
        </w:tc>
        <w:tc>
          <w:tcPr>
            <w:tcW w:w="2990" w:type="dxa"/>
          </w:tcPr>
          <w:p w:rsidR="006B3F4B" w:rsidRPr="003875E8" w:rsidRDefault="0093361E" w:rsidP="006B3F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TCTGACAATCGACGCCAGAAT</w:t>
            </w:r>
          </w:p>
        </w:tc>
        <w:tc>
          <w:tcPr>
            <w:tcW w:w="2839" w:type="dxa"/>
          </w:tcPr>
          <w:p w:rsidR="006B3F4B" w:rsidRPr="003875E8" w:rsidRDefault="0093361E" w:rsidP="006B3F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GCATAGTCATTGCACACGGC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Cyp2b13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CGGCTACCAACCCTTGATG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TTTGGTCACTCTGTGTGGTG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Sult2a2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CGAGAGATATTCTTGTGTCTGGT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GTCCCCAGTTGTACCATTTCCT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Cyp2d9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GCATGGAGCTTTTCCTCTTC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AGGGGGCAACAAGAATACCAT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kern w:val="0"/>
                <w:szCs w:val="21"/>
              </w:rPr>
              <w:t>Cyp7b1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GGCATCCTGAAGCTATGGAA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AAGCTGTCCAATTGTTCTCTGG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szCs w:val="21"/>
              </w:rPr>
              <w:t>Ugt2b1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AGCTCTGCATGACCTTACCT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TGGCAACAAAAGAGGCAACATT</w:t>
            </w:r>
          </w:p>
        </w:tc>
      </w:tr>
      <w:tr w:rsidR="006B3F4B" w:rsidTr="00005436">
        <w:tc>
          <w:tcPr>
            <w:tcW w:w="2693" w:type="dxa"/>
          </w:tcPr>
          <w:p w:rsidR="006B3F4B" w:rsidRPr="003875E8" w:rsidRDefault="00BA45DD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szCs w:val="21"/>
              </w:rPr>
              <w:t>Hsd3b5</w:t>
            </w:r>
          </w:p>
        </w:tc>
        <w:tc>
          <w:tcPr>
            <w:tcW w:w="2990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TTCCTGCTACGTCCAGTTTACA</w:t>
            </w:r>
          </w:p>
        </w:tc>
        <w:tc>
          <w:tcPr>
            <w:tcW w:w="2839" w:type="dxa"/>
          </w:tcPr>
          <w:p w:rsidR="006B3F4B" w:rsidRPr="003875E8" w:rsidRDefault="006A7B3B" w:rsidP="006B3F4B">
            <w:pPr>
              <w:rPr>
                <w:rFonts w:ascii="Times New Roman" w:hAnsi="Times New Roman" w:cs="Times New Roman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TGGCTGATAGCCTAGATCGC</w:t>
            </w:r>
          </w:p>
        </w:tc>
      </w:tr>
      <w:tr w:rsidR="00750EEF" w:rsidRPr="003875E8" w:rsidTr="00005436">
        <w:tc>
          <w:tcPr>
            <w:tcW w:w="2693" w:type="dxa"/>
            <w:tcBorders>
              <w:bottom w:val="single" w:sz="4" w:space="0" w:color="auto"/>
            </w:tcBorders>
          </w:tcPr>
          <w:p w:rsidR="00750EEF" w:rsidRDefault="00750EEF" w:rsidP="006B3F4B">
            <w:pPr>
              <w:rPr>
                <w:rFonts w:ascii="Times New Roman" w:hAnsi="Times New Roman" w:cs="Times New Roman" w:hint="eastAsia"/>
                <w:i/>
                <w:color w:val="141413"/>
                <w:kern w:val="0"/>
                <w:szCs w:val="21"/>
              </w:rPr>
            </w:pPr>
            <w:r w:rsidRPr="003875E8">
              <w:rPr>
                <w:rFonts w:ascii="Times New Roman" w:hAnsi="Times New Roman" w:cs="Times New Roman"/>
                <w:i/>
                <w:color w:val="141413"/>
                <w:kern w:val="0"/>
                <w:szCs w:val="21"/>
              </w:rPr>
              <w:t>Rp135a</w:t>
            </w:r>
          </w:p>
          <w:p w:rsidR="00E97BA5" w:rsidRPr="003875E8" w:rsidRDefault="00E97BA5" w:rsidP="006B3F4B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141413"/>
                <w:kern w:val="0"/>
                <w:szCs w:val="21"/>
              </w:rPr>
              <w:t>Cyp3a41</w:t>
            </w: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:rsidR="00750EEF" w:rsidRDefault="00750EEF" w:rsidP="006B3F4B">
            <w:pPr>
              <w:rPr>
                <w:rFonts w:ascii="Times New Roman" w:hAnsi="Times New Roman" w:cs="Times New Roman" w:hint="eastAsia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CCGAGATGAAACGGAGTTCTAC</w:t>
            </w:r>
          </w:p>
          <w:p w:rsidR="00E97BA5" w:rsidRPr="003875E8" w:rsidRDefault="00E97BA5" w:rsidP="006B3F4B">
            <w:pPr>
              <w:rPr>
                <w:rFonts w:ascii="Times New Roman" w:hAnsi="Times New Roman" w:cs="Times New Roman"/>
                <w:szCs w:val="21"/>
              </w:rPr>
            </w:pPr>
            <w:r w:rsidRPr="00E97BA5">
              <w:rPr>
                <w:rFonts w:ascii="Times New Roman" w:hAnsi="Times New Roman" w:cs="Times New Roman"/>
                <w:szCs w:val="21"/>
              </w:rPr>
              <w:t>CTTTGTGGAGAAAGCCAAAGGG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:rsidR="00750EEF" w:rsidRDefault="00750EEF" w:rsidP="006B3F4B">
            <w:pPr>
              <w:rPr>
                <w:rFonts w:ascii="Times New Roman" w:hAnsi="Times New Roman" w:cs="Times New Roman" w:hint="eastAsia"/>
                <w:szCs w:val="21"/>
              </w:rPr>
            </w:pPr>
            <w:r w:rsidRPr="003875E8">
              <w:rPr>
                <w:rFonts w:ascii="Times New Roman" w:hAnsi="Times New Roman" w:cs="Times New Roman"/>
                <w:szCs w:val="21"/>
              </w:rPr>
              <w:t>GTTACCTTTCCCCAGATCACT</w:t>
            </w:r>
          </w:p>
          <w:p w:rsidR="00E97BA5" w:rsidRPr="003875E8" w:rsidRDefault="00E97BA5" w:rsidP="006B3F4B">
            <w:pPr>
              <w:rPr>
                <w:rFonts w:ascii="Times New Roman" w:hAnsi="Times New Roman" w:cs="Times New Roman"/>
                <w:szCs w:val="21"/>
              </w:rPr>
            </w:pPr>
            <w:r w:rsidRPr="00E97BA5">
              <w:rPr>
                <w:rFonts w:ascii="Times New Roman" w:hAnsi="Times New Roman" w:cs="Times New Roman"/>
                <w:szCs w:val="21"/>
              </w:rPr>
              <w:t>TGAATCCTTTGGGAACATGCAGA</w:t>
            </w:r>
          </w:p>
        </w:tc>
      </w:tr>
    </w:tbl>
    <w:p w:rsidR="004B5C7B" w:rsidRPr="003875E8" w:rsidRDefault="00005436">
      <w:pPr>
        <w:rPr>
          <w:rFonts w:ascii="Times New Roman" w:hAnsi="Times New Roman" w:cs="Times New Roman"/>
        </w:rPr>
      </w:pPr>
      <w:r w:rsidRPr="003875E8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3E1F3C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bookmarkStart w:id="0" w:name="_GoBack"/>
      <w:bookmarkEnd w:id="0"/>
      <w:r w:rsidR="00CD028E">
        <w:rPr>
          <w:rFonts w:ascii="Times New Roman" w:hAnsi="Times New Roman" w:cs="Times New Roman" w:hint="eastAsia"/>
          <w:b/>
          <w:kern w:val="0"/>
          <w:sz w:val="24"/>
          <w:szCs w:val="24"/>
        </w:rPr>
        <w:t>0</w:t>
      </w:r>
      <w:r w:rsidR="00CD028E" w:rsidRPr="003875E8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3875E8">
        <w:rPr>
          <w:rFonts w:ascii="Times New Roman" w:hAnsi="Times New Roman" w:cs="Times New Roman"/>
          <w:kern w:val="0"/>
          <w:sz w:val="24"/>
          <w:szCs w:val="24"/>
        </w:rPr>
        <w:t xml:space="preserve"> Primer sequences for RT-qPCR.</w:t>
      </w:r>
    </w:p>
    <w:sectPr w:rsidR="004B5C7B" w:rsidRPr="003875E8" w:rsidSect="00883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564A" w:rsidRDefault="0056564A" w:rsidP="00005436">
      <w:r>
        <w:separator/>
      </w:r>
    </w:p>
  </w:endnote>
  <w:endnote w:type="continuationSeparator" w:id="1">
    <w:p w:rsidR="0056564A" w:rsidRDefault="0056564A" w:rsidP="000054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564A" w:rsidRDefault="0056564A" w:rsidP="00005436">
      <w:r>
        <w:separator/>
      </w:r>
    </w:p>
  </w:footnote>
  <w:footnote w:type="continuationSeparator" w:id="1">
    <w:p w:rsidR="0056564A" w:rsidRDefault="0056564A" w:rsidP="000054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3F4B"/>
    <w:rsid w:val="00005436"/>
    <w:rsid w:val="00157548"/>
    <w:rsid w:val="001B2971"/>
    <w:rsid w:val="00236903"/>
    <w:rsid w:val="003875E8"/>
    <w:rsid w:val="003E1F3C"/>
    <w:rsid w:val="004B5C7B"/>
    <w:rsid w:val="0056564A"/>
    <w:rsid w:val="005A2AC7"/>
    <w:rsid w:val="00603DD5"/>
    <w:rsid w:val="006A7B3B"/>
    <w:rsid w:val="006B3F4B"/>
    <w:rsid w:val="00750EEF"/>
    <w:rsid w:val="007B7505"/>
    <w:rsid w:val="00865004"/>
    <w:rsid w:val="00883A1A"/>
    <w:rsid w:val="008B5E80"/>
    <w:rsid w:val="0093361E"/>
    <w:rsid w:val="009864ED"/>
    <w:rsid w:val="00BA45DD"/>
    <w:rsid w:val="00C24429"/>
    <w:rsid w:val="00CD028E"/>
    <w:rsid w:val="00D366EE"/>
    <w:rsid w:val="00E97BA5"/>
    <w:rsid w:val="00F74EA5"/>
    <w:rsid w:val="00FD4E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05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54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5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54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3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05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54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5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54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L</dc:creator>
  <cp:lastModifiedBy>Sky123.Org</cp:lastModifiedBy>
  <cp:revision>15</cp:revision>
  <dcterms:created xsi:type="dcterms:W3CDTF">2019-02-09T13:18:00Z</dcterms:created>
  <dcterms:modified xsi:type="dcterms:W3CDTF">2019-12-19T06:45:00Z</dcterms:modified>
</cp:coreProperties>
</file>